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  <w:r w:rsidRPr="00E60CC6">
        <w:rPr>
          <w:rStyle w:val="highlight"/>
          <w:rFonts w:hint="eastAsia"/>
          <w:b/>
          <w:szCs w:val="21"/>
          <w:highlight w:val="magenta"/>
        </w:rPr>
        <w:t>Supplementary Table 1</w:t>
      </w:r>
      <w:r>
        <w:rPr>
          <w:rStyle w:val="highlight"/>
          <w:rFonts w:hint="eastAsia"/>
          <w:b/>
          <w:szCs w:val="21"/>
        </w:rPr>
        <w:t xml:space="preserve">. Disc Height and Interbody Cage </w:t>
      </w:r>
      <w:r>
        <w:rPr>
          <w:rStyle w:val="highlight"/>
          <w:b/>
          <w:szCs w:val="21"/>
        </w:rPr>
        <w:t xml:space="preserve">of Operated </w:t>
      </w:r>
      <w:r>
        <w:rPr>
          <w:rStyle w:val="highlight"/>
          <w:rFonts w:hint="eastAsia"/>
          <w:b/>
          <w:szCs w:val="21"/>
        </w:rPr>
        <w:t>Level</w:t>
      </w:r>
      <w:r>
        <w:rPr>
          <w:rStyle w:val="highlight"/>
          <w:b/>
          <w:szCs w:val="21"/>
        </w:rPr>
        <w:t>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1678"/>
      </w:tblGrid>
      <w:tr w:rsidR="003A3BE8" w:rsidTr="00C31C50">
        <w:trPr>
          <w:jc w:val="center"/>
        </w:trPr>
        <w:tc>
          <w:tcPr>
            <w:tcW w:w="1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evel</w:t>
            </w:r>
            <w:r>
              <w:rPr>
                <w:rFonts w:ascii="SimSun" w:hAnsi="SimSun" w:cs="SimSun" w:hint="eastAsia"/>
                <w:b/>
                <w:bCs/>
                <w:kern w:val="0"/>
                <w:sz w:val="18"/>
                <w:szCs w:val="18"/>
              </w:rPr>
              <w:t xml:space="preserve"> 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Preoperative disc height (mm)  Postoperative disc height (mm)    Disc height improvement           Interbody cage (mm, </w:t>
            </w:r>
            <w:r>
              <w:rPr>
                <w:kern w:val="0"/>
                <w:sz w:val="18"/>
                <w:szCs w:val="18"/>
              </w:rPr>
              <w:t>°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)</w:t>
            </w:r>
          </w:p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5244465</wp:posOffset>
                      </wp:positionH>
                      <wp:positionV relativeFrom="paragraph">
                        <wp:posOffset>55245</wp:posOffset>
                      </wp:positionV>
                      <wp:extent cx="2005330" cy="17145"/>
                      <wp:effectExtent l="13335" t="9525" r="10160" b="11430"/>
                      <wp:wrapNone/>
                      <wp:docPr id="6" name="Straight Connector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005330" cy="17145"/>
                              </a:xfrm>
                              <a:prstGeom prst="line">
                                <a:avLst/>
                              </a:prstGeom>
                              <a:noFill/>
                              <a:ln w="15875" cmpd="sng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FFEC89" id="Straight Connector 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12.95pt,4.35pt" to="570.85pt,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FeEnQIAAH8FAAAOAAAAZHJzL2Uyb0RvYy54bWysVF1vmzAUfZ+0/2DxToEAIUVNqhbIXrqt&#10;Ujrt2cEGrIGNbCckmvbfd20Ia7qXaWoiIV9/HJ97zr2+uz91LTpSqZjgaye48R1EeSkI4/Xa+fay&#10;dVcOUhpzglvB6do5U+Xcbz5+uBv6lC5EI1pCJQIQrtKhXzuN1n3qeapsaIfVjegph8VKyA5rCGXt&#10;EYkHQO9ab+H7S28QkvRSlFQpmM3HRWdj8auKlvprVSmqUbt2gJu2X2m/e/P1Nnc4rSXuG1ZONPB/&#10;sOgw43DpDJVjjdFBsr+gOlZKoUSlb0rReaKqWEltDpBN4L/JZtfgntpcQBzVzzKp94MtvxyfJWJk&#10;7SwdxHEHFu20xKxuNMoE5yCgkGhpdBp6lcL2jD9Lk2l54rv+SZQ/FOIiazCvqeX7cu4BJDAnvKsj&#10;JlA93LYfPgsCe/BBCyvaqZKdgQQ50Ml6c569oSeNSpgEs+MwBAtLWAuSIIrtDTi9HO6l0p+o6JAZ&#10;rJ2WcSMdTvHxSWlDBqeXLWaaiy1rW2t/y9EAmPEqiQG+60EMxWt7WImWEbPRHFGy3metREdsisn+&#10;Jg5X26Q4cGKBG4pJMY01Zu04BiItN3jU1ufIDqKThqGdh5Rt7fy89W+LVbGK3GixLNzIz3P3YZtF&#10;7nIbJHEe5lmWB78M0SBKG0YI5YbrpY6D6N/qZOqosQLnSp4F8q7RrZJA9prpwzb2kyhcuUkSh24U&#10;Fr77uNpm7kMWLJdJ8Zg9Fm+YFjZ79T5kZykNK3HQVO4aMiDCTCmE8e0icCCAvl8ko28ItzU8WKWW&#10;DpJCf2e6sdVr6s5gXHm98s1/8npGH4W4eGii2YUptz9SgecXf21TmD4YO2ovyPlZXpoFutweml4k&#10;84y8jmH8+t3c/AYAAP//AwBQSwMEFAAGAAgAAAAhAGD5MoPdAAAACQEAAA8AAABkcnMvZG93bnJl&#10;di54bWxMj8FuwjAQRO+V+AdrK/VWnCBKIMRBCAmpl4Kg/QATL0nUeB3FBhK+vksv7e2tZjQ7k616&#10;24grdr52pCAeRyCQCmdqKhV8fW5f5yB80GR04wgVDOhhlY+eMp0ad6MDXo+hFBxCPtUKqhDaVEpf&#10;VGi1H7sWibWz66wOfHalNJ2+cbht5CSKZtLqmvhDpVvcVFh8Hy9WwWHjdsm6ne7fd+HjnNzvAxbl&#10;oNTLc79eggjYhz8zPOpzdci508ldyHjRKJhP3hZsZUhAPPR4GjOdfglknsn/C/IfAAAA//8DAFBL&#10;AQItABQABgAIAAAAIQC2gziS/gAAAOEBAAATAAAAAAAAAAAAAAAAAAAAAABbQ29udGVudF9UeXBl&#10;c10ueG1sUEsBAi0AFAAGAAgAAAAhADj9If/WAAAAlAEAAAsAAAAAAAAAAAAAAAAALwEAAF9yZWxz&#10;Ly5yZWxzUEsBAi0AFAAGAAgAAAAhAISoV4SdAgAAfwUAAA4AAAAAAAAAAAAAAAAALgIAAGRycy9l&#10;Mm9Eb2MueG1sUEsBAi0AFAAGAAgAAAAhAGD5MoPdAAAACQEAAA8AAAAAAAAAAAAAAAAA9wQAAGRy&#10;cy9kb3ducmV2LnhtbFBLBQYAAAAABAAEAPMAAAABBgAAAAA=&#10;" strokeweight="1.25pt">
                      <v:fill o:detectmouseclick="t"/>
                    </v:line>
                  </w:pict>
                </mc:Fallback>
              </mc:AlternateContent>
            </w:r>
            <w:r>
              <w:rPr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094230</wp:posOffset>
                      </wp:positionH>
                      <wp:positionV relativeFrom="paragraph">
                        <wp:posOffset>50800</wp:posOffset>
                      </wp:positionV>
                      <wp:extent cx="1488440" cy="635"/>
                      <wp:effectExtent l="15875" t="14605" r="10160" b="13335"/>
                      <wp:wrapNone/>
                      <wp:docPr id="5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8844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75" cmpd="sng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70A1DB" id="Straight Connector 5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4.9pt,4pt" to="282.1pt,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O9fngIAAH0FAAAOAAAAZHJzL2Uyb0RvYy54bWysVF1vmzAUfZ+0/2DxToEEEopKqhbIXrqt&#10;Ujrt2bENWAMb2U5INO2/79pJWNO9TFMTyfL1x+Hcc+713f2h79CeKc2lyL3oJvQQE0RSLprc+/ay&#10;9lMPaYMFxZ0ULPeOTHv3q48f7sYhYzPZyo4yhQBE6Gwccq81ZsiCQJOW9VjfyIEJ2Kyl6rGBUDUB&#10;VXgE9L4LZmG4CEap6KAkYVrDanna9FYOv64ZMV/rWjODutwDbsaNyo1bOwarO5w1Cg8tJ2ca+D9Y&#10;9JgL+OgEVWKD0U7xv6B6TpTUsjY3RPaBrGtOmMsBsonCN9lsWjwwlwuIo4dJJv1+sOTL/lkhTnMv&#10;8ZDAPVi0MQrzpjWokEKAgFKhxOo0DjqD44V4VjZTchCb4UmSHxoJWbRYNMzxfTkOABLZG8HVFRvo&#10;Ab62HT9LCmfwzkgn2qFWvYUEOdDBeXOcvGEHgwgsRnGaxjFYSGBvMXeMApxdrg5Km09M9shOcq/j&#10;wgqHM7x/0sZSwdnliF0Wcs27zpnfCTQCfJIuQQHSDyCFFo27rGXHqT1or2jVbItOoT22peR+LkfY&#10;eX1MyZ2gDrhlmFbnucG8O82BSCcsHnPVeWIH0cHA1K1Dwq5yft6Gt1VapbEfzxaVH4dl6T+si9hf&#10;rKNlUs7LoiijX5ZoFGctp5QJy/VSxVH8b1Vy7qdT/U11PAkUXKM7JYHsNdOHdRIu43nqL5fJ3I/n&#10;Veg/puvCfyiixWJZPRaP1Rumlctevw/ZSUrLSu4MU5uWjohyWwrz5HYWeRBA18+WJ98Q7hp4rohR&#10;HlLSfOemdbVrq85iXHmdhvZ/9npCPwlx8dBGkwvn3P5IBZ5f/HUtYbvg1E9bSY/P6tIq0OPu0vk9&#10;so/I6xjmr1/N1W8AAAD//wMAUEsDBBQABgAIAAAAIQAMSemB3QAAAAcBAAAPAAAAZHJzL2Rvd25y&#10;ZXYueG1sTI9BT8JAFITvJv6HzTPxJlsqAtZuCSEx8SIG9Acs3Ufb2H3bdB/Q8ut9nvQ4mcnMN/lq&#10;8K06Yx+bQAamkwQUUhlcQ5WBr8/XhyWoyJacbQOhgREjrIrbm9xmLlxoh+c9V0pKKGbWQM3cZVrH&#10;skZv4yR0SOIdQ+8ti+wr7Xp7kXLf6jRJ5trbhmShth1uaiy/9ydvYLcJ28W6m328bfn9uLheRyyr&#10;0Zj7u2H9Aopx4L8w/OILOhTCdAgnclG1Bh7TZ0FnA0u5JP7TfJaCOoiegi5y/Z+/+AEAAP//AwBQ&#10;SwECLQAUAAYACAAAACEAtoM4kv4AAADhAQAAEwAAAAAAAAAAAAAAAAAAAAAAW0NvbnRlbnRfVHlw&#10;ZXNdLnhtbFBLAQItABQABgAIAAAAIQA4/SH/1gAAAJQBAAALAAAAAAAAAAAAAAAAAC8BAABfcmVs&#10;cy8ucmVsc1BLAQItABQABgAIAAAAIQCtGO9fngIAAH0FAAAOAAAAAAAAAAAAAAAAAC4CAABkcnMv&#10;ZTJvRG9jLnhtbFBLAQItABQABgAIAAAAIQAMSemB3QAAAAcBAAAPAAAAAAAAAAAAAAAAAPgEAABk&#10;cnMvZG93bnJldi54bWxQSwUGAAAAAAQABADzAAAAAgYAAAAA&#10;" strokeweight="1.25pt">
                      <v:fill o:detectmouseclick="t"/>
                    </v:line>
                  </w:pict>
                </mc:Fallback>
              </mc:AlternateContent>
            </w:r>
            <w:r>
              <w:rPr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46990</wp:posOffset>
                      </wp:positionV>
                      <wp:extent cx="1447800" cy="635"/>
                      <wp:effectExtent l="8255" t="10795" r="10795" b="17145"/>
                      <wp:wrapNone/>
                      <wp:docPr id="4" name="Straight Connector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44780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75" cmpd="sng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4C1657D" id="Straight Connector 4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.8pt,3.7pt" to="153.8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x3RnAIAAH0FAAAOAAAAZHJzL2Uyb0RvYy54bWysVF1vmzAUfZ+0/2DxToGEBIpKqhbIXrqt&#10;Ujrt2cEGrIGNbCckmvbfd20Ia7qXaWoiWb7+OJx7zr2+uz91LTpSqZjgqRPc+A6ivBSE8Tp1vr1s&#10;3dhBSmNOcCs4TZ0zVc795uOHu6FP6EI0oiVUIgDhKhn61Gm07hPPU2VDO6xuRE85bFZCdlhDKGuP&#10;SDwAetd6C99fe4OQpJeipErBaj5uOhuLX1W01F+rSlGN2tQBbtqO0o57M3qbO5zUEvcNKyca+D9Y&#10;dJhx+OgMlWON0UGyv6A6VkqhRKVvStF5oqpYSW0OkE3gv8lm1+Ce2lxAHNXPMqn3gy2/HJ8lYiR1&#10;Qgdx3IFFOy0xqxuNMsE5CCgkCo1OQ68SOJ7xZ2kyLU981z+J8odCXGQN5jW1fF/OPYAE5oZ3dcUE&#10;qoev7YfPgsAZfNDCinaqZGcgQQ50st6cZ2/oSaMSFoMwjGIfLCxhb71cWXycXK72UulPVHTITFKn&#10;ZdwIhxN8fFLaUMHJ5YhZ5mLL2taa33I0APwqjlYA3vUgheK1vaxEy4g5aK4oWe+zVqIjNqVkfxOH&#10;q2NSHDixwA3FpJjmGrN2nAORlhs8aqtzZAfRScPUrkPCtnJ+3vq3RVzEoRsu1oUb+nnuPmyz0F1v&#10;g2iVL/Msy4NfhmgQJg0jhHLD9VLFQfhvVTL101h/cx3PAnnX6FZJIHvN9GG78qNwGbtRtFq64bLw&#10;3cd4m7kPWbBeR8Vj9li8YVrY7NX7kJ2lNKzEQVO5a8iACDOlsFzdLgIHAuj6RTT6hnBbw3NVaukg&#10;KfR3phtbu6bqDMaV17Fv/pPXM/ooxMVDE80uTLn9kQo8v/hrW8J0wdhPe0HOz/LSKtDj9tL0HplH&#10;5HUM89ev5uY3AAAA//8DAFBLAwQUAAYACAAAACEAvrtsFNsAAAAGAQAADwAAAGRycy9kb3ducmV2&#10;LnhtbEyO0U7CQBBF3038h82Y+CZbFamUbgkhMfFFDOgHDN2hbezONt0FWr7e8UmeJif35s7Jl4Nr&#10;1Yn60Hg28DhJQBGX3jZcGfj+ent4BRUissXWMxkYKcCyuL3JMbP+zFs67WKlZIRDhgbqGLtM61DW&#10;5DBMfEcs2cH3DqNgX2nb41nGXaufkmSmHTYsH2rsaF1T+bM7OgPbtd+kq276+b6JH4f0chmprEZj&#10;7u+G1QJUpCH+l+FPX9ShEKe9P7INqjWQzmfSlDsFJfFzkgrvhV9AF7m+1i9+AQAA//8DAFBLAQIt&#10;ABQABgAIAAAAIQC2gziS/gAAAOEBAAATAAAAAAAAAAAAAAAAAAAAAABbQ29udGVudF9UeXBlc10u&#10;eG1sUEsBAi0AFAAGAAgAAAAhADj9If/WAAAAlAEAAAsAAAAAAAAAAAAAAAAALwEAAF9yZWxzLy5y&#10;ZWxzUEsBAi0AFAAGAAgAAAAhANmfHdGcAgAAfQUAAA4AAAAAAAAAAAAAAAAALgIAAGRycy9lMm9E&#10;b2MueG1sUEsBAi0AFAAGAAgAAAAhAL67bBTbAAAABgEAAA8AAAAAAAAAAAAAAAAA9gQAAGRycy9k&#10;b3ducmV2LnhtbFBLBQYAAAAABAAEAPMAAAD+BQAAAAA=&#10;" strokeweight="1.25pt">
                      <v:fill o:detectmouseclick="t"/>
                    </v:line>
                  </w:pict>
                </mc:Fallback>
              </mc:AlternateContent>
            </w:r>
            <w:r>
              <w:rPr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3709670</wp:posOffset>
                      </wp:positionH>
                      <wp:positionV relativeFrom="paragraph">
                        <wp:posOffset>48260</wp:posOffset>
                      </wp:positionV>
                      <wp:extent cx="1397635" cy="6985"/>
                      <wp:effectExtent l="12065" t="12065" r="9525" b="9525"/>
                      <wp:wrapNone/>
                      <wp:docPr id="3" name="Straight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97635" cy="6985"/>
                              </a:xfrm>
                              <a:prstGeom prst="line">
                                <a:avLst/>
                              </a:prstGeom>
                              <a:noFill/>
                              <a:ln w="15875" cmpd="sng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95256D2" id="Straight Connector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92.1pt,3.8pt" to="402.15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ifanQIAAH4FAAAOAAAAZHJzL2Uyb0RvYy54bWysVMGOmzAQvVfqP1i+s0AggaBNVruE9LJt&#10;I2Wrnh1swCrYyHZCoqr/3rGT0M32UlULkuWxPc9v3sz4/uHYtejAlOZSLHB4F2DERCkpF/UCf3tZ&#10;eylG2hBBSSsFW+AT0/hh+fHD/dBnbCIb2VKmEIAInQ39AjfG9Jnv67JhHdF3smcCNiupOmLAVLVP&#10;FRkAvWv9SRDM/EEq2itZMq1hdXXexEuHX1WsNF+rSjOD2gUGbsaNyo07O/rLe5LVivQNLy80yH+w&#10;6AgXcOkItSKGoL3if0F1vFRSy8rclbLzZVXxkrkYIJoweBPNtiE9c7GAOLofZdLvB1t+OWwU4nSB&#10;I4wE6SBFW6MIrxuDcikECCgViqxOQ68zOJ6LjbKRlkex7Z9l+UMjIfOGiJo5vi+nHkBC6+HfuFhD&#10;93DbbvgsKZwheyOdaMdKdRYS5EBHl5vTmBt2NKiExTCaJ7NoilEJe7N5OnUXkOzq2yttPjHZITtZ&#10;4JYLqxzJyOFZG8uFZNcjdlnINW9bl/1WoAHwp2li0bsetNCids5atpzag9ZFq3qXtwodiK0l9104&#10;3BxTci+oA24YocVlbghvz3Mg0gqLx1x5ntmBdTQwdesQsSudn/NgXqRFGnvxZFZ4cbBaeY/rPPZm&#10;6zCZrqJVnq/CX5ZoGGcNp5QJy/VaxmH8b2VyaahzAY6FPArk36I7JYHsLdPH9TRI4ij1kmQaeXFU&#10;BN5Tus69xzyczZLiKX8q3jAtXPT6fciOUlpWcm+Y2jZ0QJTbUoim80mIwYC2nyTnvCHS1vBelUZh&#10;pKT5zk3jiteWncW4yXUa2P+S6xH9LMQ1h9Yas3CJ7Y9UkPNrfl1P2DY4N9RO0tNGXXsFmtw5XR4k&#10;+4q8tmH++tlc/gYAAP//AwBQSwMEFAAGAAgAAAAhAH2ZqGDdAAAABwEAAA8AAABkcnMvZG93bnJl&#10;di54bWxMjsFuwjAQRO+V+g/WVuJWHGhKojQOQkiVuEAF7QeYeEki4nUUG0j4eran9jajGc28fDnY&#10;Vlyx940jBbNpBAKpdKahSsHP9+drCsIHTUa3jlDBiB6WxfNTrjPjbrTH6yFUgkfIZ1pBHUKXSenL&#10;Gq32U9chcXZyvdWBbV9J0+sbj9tWzqNoIa1uiB9q3eG6xvJ8uFgF+7XbJasu/trswvaU3O8jltWo&#10;1ORlWH2ACDiEvzL84jM6FMx0dBcyXrQK3tN4zlUFyQIE52kUv4E4skhAFrn8z188AAAA//8DAFBL&#10;AQItABQABgAIAAAAIQC2gziS/gAAAOEBAAATAAAAAAAAAAAAAAAAAAAAAABbQ29udGVudF9UeXBl&#10;c10ueG1sUEsBAi0AFAAGAAgAAAAhADj9If/WAAAAlAEAAAsAAAAAAAAAAAAAAAAALwEAAF9yZWxz&#10;Ly5yZWxzUEsBAi0AFAAGAAgAAAAhACzyJ9qdAgAAfgUAAA4AAAAAAAAAAAAAAAAALgIAAGRycy9l&#10;Mm9Eb2MueG1sUEsBAi0AFAAGAAgAAAAhAH2ZqGDdAAAABwEAAA8AAAAAAAAAAAAAAAAA9wQAAGRy&#10;cy9kb3ducmV2LnhtbFBLBQYAAAAABAAEAPMAAAABBgAAAAA=&#10;" strokeweight="1.25pt">
                      <v:fill o:detectmouseclick="t"/>
                    </v:line>
                  </w:pict>
                </mc:Fallback>
              </mc:AlternateConten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  Anterior  Middle  Posterior    Anterior  Middle  Posterior     Anterior  Middle  Posterior   Width  Length  Height  Lordosis angle</w:t>
            </w:r>
          </w:p>
        </w:tc>
      </w:tr>
      <w:tr w:rsidR="003A3BE8" w:rsidTr="00C31C50">
        <w:trPr>
          <w:trHeight w:val="2454"/>
          <w:jc w:val="center"/>
        </w:trPr>
        <w:tc>
          <w:tcPr>
            <w:tcW w:w="11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2-3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7.4      6.0      2.8        8.</w:t>
            </w:r>
            <w:r>
              <w:rPr>
                <w:kern w:val="0"/>
                <w:sz w:val="18"/>
                <w:szCs w:val="18"/>
              </w:rPr>
              <w:t xml:space="preserve">0 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 xml:space="preserve">7.7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 xml:space="preserve">3.1   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 xml:space="preserve">8.1%   28.3%   10.7%   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18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52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</w:t>
            </w:r>
            <w:r>
              <w:rPr>
                <w:kern w:val="0"/>
                <w:sz w:val="18"/>
                <w:szCs w:val="18"/>
              </w:rPr>
              <w:t>6</w:t>
            </w:r>
          </w:p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4-5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7.0      8.0      2.8       15.2     12.4      4.2       117.1%   55.0%   50.0%       </w:t>
            </w:r>
            <w:r>
              <w:rPr>
                <w:kern w:val="0"/>
                <w:sz w:val="18"/>
                <w:szCs w:val="18"/>
              </w:rPr>
              <w:t xml:space="preserve">18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52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</w:t>
            </w:r>
            <w:r>
              <w:rPr>
                <w:kern w:val="0"/>
                <w:sz w:val="18"/>
                <w:szCs w:val="18"/>
              </w:rPr>
              <w:t>6</w:t>
            </w:r>
          </w:p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3-4</w:t>
            </w:r>
            <w:r>
              <w:rPr>
                <w:rFonts w:hint="eastAsia"/>
                <w:kern w:val="0"/>
                <w:sz w:val="18"/>
                <w:szCs w:val="18"/>
                <w:lang w:val="pt-BR"/>
              </w:rPr>
              <w:t xml:space="preserve">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10.1     10.1      4.2       11.4     15.6      5.1        12.9%   54.5%   21.4%       </w:t>
            </w:r>
            <w:r>
              <w:rPr>
                <w:kern w:val="0"/>
                <w:sz w:val="18"/>
                <w:szCs w:val="18"/>
              </w:rPr>
              <w:t xml:space="preserve">18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52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2 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rFonts w:hint="eastAsia"/>
                <w:kern w:val="0"/>
                <w:sz w:val="18"/>
                <w:szCs w:val="18"/>
                <w:lang w:val="pt-BR"/>
              </w:rPr>
              <w:t xml:space="preserve"> </w:t>
            </w:r>
          </w:p>
          <w:p w:rsidR="003A3BE8" w:rsidRDefault="003A3BE8" w:rsidP="00C31C50">
            <w:pPr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4-5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17.2     11.3      6.0       22.0     14.1     10.8        27.9%   24.8%   80.0%       </w:t>
            </w:r>
            <w:r>
              <w:rPr>
                <w:kern w:val="0"/>
                <w:sz w:val="18"/>
                <w:szCs w:val="18"/>
              </w:rPr>
              <w:t xml:space="preserve">18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0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3 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</w:t>
            </w:r>
            <w:r>
              <w:rPr>
                <w:kern w:val="0"/>
                <w:sz w:val="18"/>
                <w:szCs w:val="18"/>
              </w:rPr>
              <w:t>6</w:t>
            </w:r>
          </w:p>
          <w:p w:rsidR="003A3BE8" w:rsidRDefault="003A3BE8" w:rsidP="00C31C50">
            <w:pPr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2-3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17.2     12.0      7.6       20.4     19.0     13.4        18.6%   58.3%   76.3%       </w:t>
            </w:r>
            <w:r>
              <w:rPr>
                <w:kern w:val="0"/>
                <w:sz w:val="18"/>
                <w:szCs w:val="18"/>
              </w:rPr>
              <w:t xml:space="preserve">18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0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2 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</w:t>
            </w:r>
            <w:r>
              <w:rPr>
                <w:kern w:val="0"/>
                <w:sz w:val="18"/>
                <w:szCs w:val="18"/>
              </w:rPr>
              <w:t>6</w:t>
            </w:r>
          </w:p>
          <w:p w:rsidR="003A3BE8" w:rsidRDefault="003A3BE8" w:rsidP="00C31C50">
            <w:pPr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4-5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 7.8      8.3      5.9       19.5     14.6     10.8       150.0%   75.9%   93.1%       </w:t>
            </w:r>
            <w:r>
              <w:rPr>
                <w:kern w:val="0"/>
                <w:sz w:val="18"/>
                <w:szCs w:val="18"/>
              </w:rPr>
              <w:t xml:space="preserve">18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0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3 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</w:t>
            </w:r>
            <w:r>
              <w:rPr>
                <w:kern w:val="0"/>
                <w:sz w:val="18"/>
                <w:szCs w:val="18"/>
              </w:rPr>
              <w:t>6</w:t>
            </w:r>
          </w:p>
          <w:p w:rsidR="003A3BE8" w:rsidRDefault="003A3BE8" w:rsidP="00C31C50">
            <w:pPr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3-4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12.3     11.9      8.1       14.9     16.0     11.2        21.1%   34.5%   38.3%       </w:t>
            </w:r>
            <w:r>
              <w:rPr>
                <w:kern w:val="0"/>
                <w:sz w:val="18"/>
                <w:szCs w:val="18"/>
              </w:rPr>
              <w:t xml:space="preserve">18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0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1         </w:t>
            </w:r>
            <w:r>
              <w:rPr>
                <w:kern w:val="0"/>
                <w:sz w:val="18"/>
                <w:szCs w:val="18"/>
              </w:rPr>
              <w:t xml:space="preserve"> 6</w:t>
            </w:r>
          </w:p>
          <w:p w:rsidR="003A3BE8" w:rsidRDefault="003A3BE8" w:rsidP="00C31C50">
            <w:pPr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L3-4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   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8.7      6.8      5.6       12.3     13.4      8.3        41.4%   97.1%   48.2%       </w:t>
            </w:r>
            <w:r>
              <w:rPr>
                <w:kern w:val="0"/>
                <w:sz w:val="18"/>
                <w:szCs w:val="18"/>
              </w:rPr>
              <w:t xml:space="preserve">18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45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3 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</w:tbl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rPr>
          <w:rStyle w:val="highlight"/>
          <w:rFonts w:hint="eastAsia"/>
          <w:b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  <w:r w:rsidRPr="00E60CC6">
        <w:rPr>
          <w:rStyle w:val="highlight"/>
          <w:rFonts w:hint="eastAsia"/>
          <w:b/>
          <w:szCs w:val="21"/>
          <w:highlight w:val="magenta"/>
        </w:rPr>
        <w:t>Supplementary Table 2</w:t>
      </w:r>
      <w:r>
        <w:rPr>
          <w:rStyle w:val="highlight"/>
          <w:rFonts w:hint="eastAsia"/>
          <w:b/>
          <w:szCs w:val="21"/>
        </w:rPr>
        <w:t>. Surgical and R</w:t>
      </w:r>
      <w:r>
        <w:rPr>
          <w:rStyle w:val="highlight"/>
          <w:b/>
          <w:szCs w:val="21"/>
        </w:rPr>
        <w:t>adiologic</w:t>
      </w:r>
      <w:r>
        <w:rPr>
          <w:rStyle w:val="highlight"/>
          <w:rFonts w:hint="eastAsia"/>
          <w:b/>
          <w:szCs w:val="21"/>
        </w:rPr>
        <w:t>al</w:t>
      </w:r>
      <w:r>
        <w:rPr>
          <w:rStyle w:val="highlight"/>
          <w:b/>
          <w:szCs w:val="21"/>
        </w:rPr>
        <w:t xml:space="preserve"> </w:t>
      </w:r>
      <w:r>
        <w:rPr>
          <w:rStyle w:val="highlight"/>
          <w:rFonts w:hint="eastAsia"/>
          <w:b/>
          <w:szCs w:val="21"/>
        </w:rPr>
        <w:t>M</w:t>
      </w:r>
      <w:r>
        <w:rPr>
          <w:rStyle w:val="highlight"/>
          <w:b/>
          <w:szCs w:val="21"/>
        </w:rPr>
        <w:t>easurement</w:t>
      </w:r>
      <w:r>
        <w:rPr>
          <w:rStyle w:val="highlight"/>
          <w:rFonts w:hint="eastAsia"/>
          <w:b/>
          <w:szCs w:val="21"/>
        </w:rPr>
        <w:t>s</w:t>
      </w: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  <w:r>
        <w:rPr>
          <w:rStyle w:val="highlight"/>
          <w:rFonts w:hint="eastAsia"/>
          <w:b/>
          <w:szCs w:val="21"/>
        </w:rPr>
        <w:t>Between Requiring no MECD Levels and Requiring MECD Level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260"/>
      </w:tblGrid>
      <w:tr w:rsidR="003A3BE8" w:rsidTr="00C31C50">
        <w:trPr>
          <w:jc w:val="center"/>
        </w:trPr>
        <w:tc>
          <w:tcPr>
            <w:tcW w:w="9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A3BE8" w:rsidRDefault="003A3BE8" w:rsidP="00C31C50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>
              <w:rPr>
                <w:rFonts w:ascii="SimSun" w:hAnsi="SimSun" w:cs="SimSun" w:hint="eastAsia"/>
                <w:b/>
                <w:bCs/>
                <w:kern w:val="0"/>
                <w:sz w:val="18"/>
                <w:szCs w:val="18"/>
              </w:rPr>
              <w:t xml:space="preserve">                           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</w:t>
            </w:r>
            <w:r>
              <w:rPr>
                <w:rStyle w:val="highlight"/>
                <w:rFonts w:hint="eastAsia"/>
                <w:b/>
                <w:sz w:val="18"/>
                <w:szCs w:val="18"/>
              </w:rPr>
              <w:t>Requiring no MECD (five levels)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    </w:t>
            </w:r>
            <w:r>
              <w:rPr>
                <w:rStyle w:val="highlight"/>
                <w:rFonts w:hint="eastAsia"/>
                <w:b/>
                <w:sz w:val="18"/>
                <w:szCs w:val="18"/>
              </w:rPr>
              <w:t>Requiring MEC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(three levels)</w:t>
            </w:r>
          </w:p>
        </w:tc>
      </w:tr>
      <w:tr w:rsidR="003A3BE8" w:rsidTr="00C31C50">
        <w:trPr>
          <w:trHeight w:val="3110"/>
          <w:jc w:val="center"/>
        </w:trPr>
        <w:tc>
          <w:tcPr>
            <w:tcW w:w="9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lastRenderedPageBreak/>
              <w:t>Blood los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(ml)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                       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55.2</w:t>
            </w:r>
            <w:bookmarkStart w:id="0" w:name="_GoBack"/>
            <w:bookmarkEnd w:id="0"/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2.1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                    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68.0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2.2</w:t>
            </w:r>
          </w:p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Surgical duration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(min)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                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62.0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3.0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                          83.3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1.2</w:t>
            </w:r>
          </w:p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Intraoperative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lang w:val="pt-BR"/>
              </w:rPr>
              <w:t xml:space="preserve">SR </w:t>
            </w:r>
            <w:r>
              <w:rPr>
                <w:rFonts w:hint="eastAsia"/>
                <w:bCs/>
                <w:kern w:val="0"/>
                <w:sz w:val="18"/>
                <w:szCs w:val="18"/>
                <w:lang w:val="pt-BR"/>
              </w:rPr>
              <w:t>(anterior-posterior)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lang w:val="pt-BR"/>
              </w:rPr>
              <w:t xml:space="preserve">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(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84.6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12.2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)%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                      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(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41.1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1.6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)%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  <w:lang w:val="fi-FI"/>
              </w:rPr>
              <w:t>*</w:t>
            </w:r>
          </w:p>
          <w:p w:rsidR="003A3BE8" w:rsidRDefault="003A3BE8" w:rsidP="00C31C50">
            <w:pPr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Intraoperative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lang w:val="fi-FI"/>
              </w:rPr>
              <w:t>SR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(lateral)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lang w:val="fi-FI"/>
              </w:rPr>
              <w:t xml:space="preserve">    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        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(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80.0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12.7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)%              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       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(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49.1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2.1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)%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  <w:lang w:val="fi-FI"/>
              </w:rPr>
              <w:t>*</w:t>
            </w:r>
          </w:p>
          <w:p w:rsidR="003A3BE8" w:rsidRDefault="003A3BE8" w:rsidP="00C31C50">
            <w:pPr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Postoperative transverse </w:t>
            </w:r>
            <w:proofErr w:type="spellStart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dural</w:t>
            </w:r>
            <w:proofErr w:type="spellEnd"/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sac area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(cm</w:t>
            </w:r>
            <w:r>
              <w:rPr>
                <w:rFonts w:hint="eastAsia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eastAsia"/>
                <w:kern w:val="0"/>
                <w:sz w:val="18"/>
                <w:szCs w:val="18"/>
              </w:rPr>
              <w:t>)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1.37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34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                         1.47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45</w:t>
            </w:r>
          </w:p>
        </w:tc>
      </w:tr>
    </w:tbl>
    <w:p w:rsidR="003A3BE8" w:rsidRDefault="003A3BE8" w:rsidP="003A3BE8">
      <w:pPr>
        <w:spacing w:line="480" w:lineRule="auto"/>
        <w:rPr>
          <w:rFonts w:hint="eastAsia"/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t>SR</w:t>
      </w:r>
      <w:r>
        <w:rPr>
          <w:rFonts w:hint="eastAsia"/>
          <w:sz w:val="18"/>
          <w:szCs w:val="18"/>
        </w:rPr>
        <w:t xml:space="preserve"> stenosis ratio</w:t>
      </w:r>
    </w:p>
    <w:p w:rsidR="003A3BE8" w:rsidRDefault="003A3BE8" w:rsidP="003A3BE8">
      <w:pPr>
        <w:rPr>
          <w:rFonts w:hint="eastAsia"/>
          <w:szCs w:val="21"/>
        </w:rPr>
      </w:pPr>
      <w:r>
        <w:rPr>
          <w:bCs/>
          <w:kern w:val="0"/>
          <w:sz w:val="18"/>
          <w:szCs w:val="18"/>
          <w:lang w:val="fi-FI"/>
        </w:rPr>
        <w:t>*</w:t>
      </w:r>
      <w:r>
        <w:rPr>
          <w:rFonts w:hint="eastAsia"/>
          <w:bCs/>
          <w:kern w:val="0"/>
          <w:sz w:val="18"/>
          <w:szCs w:val="18"/>
        </w:rPr>
        <w:t xml:space="preserve"> The first measurement after intraoperative </w:t>
      </w:r>
      <w:proofErr w:type="spellStart"/>
      <w:r>
        <w:rPr>
          <w:rFonts w:hint="eastAsia"/>
          <w:bCs/>
          <w:kern w:val="0"/>
          <w:sz w:val="18"/>
          <w:szCs w:val="18"/>
        </w:rPr>
        <w:t>myelography</w:t>
      </w:r>
      <w:proofErr w:type="spellEnd"/>
      <w:r>
        <w:rPr>
          <w:rFonts w:hint="eastAsia"/>
          <w:bCs/>
          <w:kern w:val="0"/>
          <w:sz w:val="18"/>
          <w:szCs w:val="18"/>
        </w:rPr>
        <w:t xml:space="preserve"> (before MECD)</w:t>
      </w:r>
    </w:p>
    <w:p w:rsidR="003A3BE8" w:rsidRDefault="003A3BE8" w:rsidP="003A3BE8">
      <w:pPr>
        <w:rPr>
          <w:rFonts w:hint="eastAsia"/>
          <w:szCs w:val="21"/>
        </w:rPr>
      </w:pPr>
    </w:p>
    <w:p w:rsidR="003A3BE8" w:rsidRDefault="003A3BE8" w:rsidP="003A3BE8">
      <w:pPr>
        <w:rPr>
          <w:rFonts w:hint="eastAsia"/>
          <w:szCs w:val="21"/>
        </w:rPr>
      </w:pPr>
    </w:p>
    <w:p w:rsidR="003A3BE8" w:rsidRDefault="003A3BE8" w:rsidP="003A3BE8">
      <w:pPr>
        <w:rPr>
          <w:rFonts w:hint="eastAsia"/>
          <w:szCs w:val="21"/>
        </w:rPr>
      </w:pPr>
    </w:p>
    <w:p w:rsidR="003A3BE8" w:rsidRDefault="003A3BE8" w:rsidP="003A3BE8">
      <w:pPr>
        <w:rPr>
          <w:rFonts w:hint="eastAsia"/>
          <w:szCs w:val="21"/>
        </w:rPr>
      </w:pP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  <w:r w:rsidRPr="00E60CC6">
        <w:rPr>
          <w:rStyle w:val="highlight"/>
          <w:rFonts w:hint="eastAsia"/>
          <w:b/>
          <w:szCs w:val="21"/>
          <w:highlight w:val="magenta"/>
        </w:rPr>
        <w:t>Supplementary Table 3</w:t>
      </w:r>
      <w:r>
        <w:rPr>
          <w:rStyle w:val="highlight"/>
          <w:rFonts w:hint="eastAsia"/>
          <w:b/>
          <w:szCs w:val="21"/>
        </w:rPr>
        <w:t>. Postoperative Clinical Assessments</w:t>
      </w:r>
    </w:p>
    <w:p w:rsidR="003A3BE8" w:rsidRDefault="003A3BE8" w:rsidP="003A3BE8">
      <w:pPr>
        <w:spacing w:line="480" w:lineRule="auto"/>
        <w:jc w:val="center"/>
        <w:rPr>
          <w:rStyle w:val="highlight"/>
          <w:rFonts w:hint="eastAsia"/>
          <w:b/>
          <w:szCs w:val="21"/>
        </w:rPr>
      </w:pPr>
      <w:r>
        <w:rPr>
          <w:rStyle w:val="highlight"/>
          <w:rFonts w:hint="eastAsia"/>
          <w:b/>
          <w:szCs w:val="21"/>
        </w:rPr>
        <w:t>Between Requiring no MECD Cases and Requiring MECD Case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463"/>
      </w:tblGrid>
      <w:tr w:rsidR="003A3BE8" w:rsidTr="00C31C50">
        <w:trPr>
          <w:jc w:val="center"/>
        </w:trPr>
        <w:tc>
          <w:tcPr>
            <w:tcW w:w="9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ascii="SimSun" w:hAnsi="SimSun" w:cs="SimSun" w:hint="eastAsia"/>
                <w:b/>
                <w:bCs/>
                <w:kern w:val="0"/>
                <w:sz w:val="18"/>
                <w:szCs w:val="18"/>
              </w:rPr>
              <w:t xml:space="preserve">                           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</w:t>
            </w:r>
            <w:r>
              <w:rPr>
                <w:rStyle w:val="highlight"/>
                <w:rFonts w:hint="eastAsia"/>
                <w:b/>
                <w:sz w:val="18"/>
                <w:szCs w:val="18"/>
              </w:rPr>
              <w:t>Requiring no MECD (four cases)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    </w:t>
            </w:r>
            <w:r>
              <w:rPr>
                <w:rStyle w:val="highlight"/>
                <w:rFonts w:hint="eastAsia"/>
                <w:b/>
                <w:sz w:val="18"/>
                <w:szCs w:val="18"/>
              </w:rPr>
              <w:t>Requiring MECD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(three cases)</w:t>
            </w:r>
          </w:p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4161790</wp:posOffset>
                      </wp:positionH>
                      <wp:positionV relativeFrom="paragraph">
                        <wp:posOffset>45085</wp:posOffset>
                      </wp:positionV>
                      <wp:extent cx="1637030" cy="635"/>
                      <wp:effectExtent l="14605" t="8890" r="15240" b="9525"/>
                      <wp:wrapNone/>
                      <wp:docPr id="2" name="Straight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3703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75" cmpd="sng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ABE5E9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27.7pt,3.55pt" to="456.6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3xy0gEAAIUDAAAOAAAAZHJzL2Uyb0RvYy54bWysU01vGyEQvVfqf0Dc6/WH7EQrr3Nwml7S&#10;1pLTHzAGdhcVGATYa//7DvgjTXuLsgc0wLzHmzezy4ejNeygQtToGj4ZjTlTTqDUrmv4r5enL/ec&#10;xQROgkGnGn5SkT+sPn9aDr5WU+zRSBUYkbhYD77hfUq+rqooemUhjtArR5ctBguJtqGrZICB2K2p&#10;puPxohowSB9QqBjp9PF8yVeFv22VSD/bNqrETMNJWyprKOsur9VqCXUXwPdaXGTAO1RY0I4evVE9&#10;QgK2D/o/KqtFwIhtGgm0FbatFqrUQNVMxv9Us+3Bq1ILmRP9zab4cbTix2ETmJYNn3LmwFKLtimA&#10;7vrE1ugcGYiBTbNPg481pa/dJuRKxdFt/TOK35E5XPfgOlX0vpw8kUwyonoDyZvo6bXd8B0l5cA+&#10;YTHt2AabKckOdiy9Od16o46JCTqcLGZ34xm1UNDdYjYv/FBfoT7E9E2hZTlouNEuGwc1HJ5jylKg&#10;vqbkY4dP2pjSfOPYQPTz+7s5kVtPVkTXFXBEo2VOzJAYut3aBHaAPErlu2h4kxZw72Qh7hXIr5c4&#10;gTbnmIQYd7Emu3H2dYfytAlXy6jXRfFlLvMw/b0v6Ne/Z/UHAAD//wMAUEsDBBQABgAIAAAAIQBG&#10;T5l23QAAAAcBAAAPAAAAZHJzL2Rvd25yZXYueG1sTI7NbsIwEITvlXgHa5G4FSfhJ20aByGkSr2U&#10;CtoHMPGSRI3XUWwg4em7PbXH0Yy++fLNYFtxxd43jhTE8wgEUulMQ5WCr8/XxycQPmgyunWECkb0&#10;sCkmD7nOjLvRAa/HUAmGkM+0gjqELpPSlzVa7eeuQ+Lu7HqrA8e+kqbXN4bbViZRtJZWN8QPte5w&#10;V2P5fbxYBYed26fbbvnxtg/v5/R+H7GsRqVm02H7AiLgEP7G8KvP6lCw08ldyHjRKlivVkueKkhj&#10;ENw/x4sExIlzArLI5X//4gcAAP//AwBQSwECLQAUAAYACAAAACEAtoM4kv4AAADhAQAAEwAAAAAA&#10;AAAAAAAAAAAAAAAAW0NvbnRlbnRfVHlwZXNdLnhtbFBLAQItABQABgAIAAAAIQA4/SH/1gAAAJQB&#10;AAALAAAAAAAAAAAAAAAAAC8BAABfcmVscy8ucmVsc1BLAQItABQABgAIAAAAIQAFL3xy0gEAAIUD&#10;AAAOAAAAAAAAAAAAAAAAAC4CAABkcnMvZTJvRG9jLnhtbFBLAQItABQABgAIAAAAIQBGT5l23QAA&#10;AAcBAAAPAAAAAAAAAAAAAAAAACwEAABkcnMvZG93bnJldi54bWxQSwUGAAAAAAQABADzAAAANgUA&#10;AAAA&#10;" strokeweight="1.25pt"/>
                  </w:pict>
                </mc:Fallback>
              </mc:AlternateContent>
            </w:r>
            <w:r>
              <w:rPr>
                <w:noProof/>
                <w:sz w:val="18"/>
                <w:szCs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934845</wp:posOffset>
                      </wp:positionH>
                      <wp:positionV relativeFrom="paragraph">
                        <wp:posOffset>46990</wp:posOffset>
                      </wp:positionV>
                      <wp:extent cx="1637030" cy="635"/>
                      <wp:effectExtent l="16510" t="10795" r="13335" b="17145"/>
                      <wp:wrapNone/>
                      <wp:docPr id="1" name="Straight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637030" cy="635"/>
                              </a:xfrm>
                              <a:prstGeom prst="line">
                                <a:avLst/>
                              </a:prstGeom>
                              <a:noFill/>
                              <a:ln w="15875" cmpd="sng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2E1ACA0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2.35pt,3.7pt" to="281.25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a850gEAAIUDAAAOAAAAZHJzL2Uyb0RvYy54bWysU02P2yAQvVfqf0DcGycbJbuy4uwh2+1l&#10;20bK9gdMANuowCAgsfPvO5CP7ba3qj4gZnjzePMGrx5Ha9hRhajRNXw2mXKmnECpXdfwH6/Pnx44&#10;iwmcBINONfykIn9cf/ywGnyt7rBHI1VgROJiPfiG9yn5uqqi6JWFOEGvHB22GCwkCkNXyQADsVtT&#10;3U2ny2rAIH1AoWKk7NP5kK8Lf9sqkb63bVSJmYaTtlTWUNZ9Xqv1CuougO+1uMiAf1BhQTu69Eb1&#10;BAnYIei/qKwWASO2aSLQVti2WqjSA3Uzm/7Rza4Hr0ovZE70N5vi/6MV347bwLSk2XHmwNKIdimA&#10;7vrENugcGYiBzbJPg481wTduG3KnYnQ7/4LiZ2QONz24ThW9rydPJKWieleSg+jptv3wFSVh4JCw&#10;mDa2wWZKsoONZTan22zUmJig5Gw5v5/OaYSCzpbzRVZUQX0t9SGmLwoty5uGG+2ycVDD8SWmM/QK&#10;yWmHz9qYMnzj2ED0i4f7BZFbT1ZE15XiiEbLDMwlMXT7jQnsCPkple+i4R0s4MHJQtwrkJ8v+wTa&#10;nPek2TiSfnXj7Ose5Wkbss6cp1mX5i7vMj+m3+OCevt71r8AAAD//wMAUEsDBBQABgAIAAAAIQD9&#10;k6qN3AAAAAcBAAAPAAAAZHJzL2Rvd25yZXYueG1sTI7BbsIwEETvlfgHa5F6Kw40IVWIgxASUi+l&#10;gvYDTLwkEfE6ig0kfH23p/Y4mtGbl68H24ob9r5xpGA+i0Aglc40VCn4/tq9vIHwQZPRrSNUMKKH&#10;dTF5ynVm3J0OeDuGSjCEfKYV1CF0mZS+rNFqP3MdEndn11sdOPaVNL2+M9y2chFFS2l1Q/xQ6w63&#10;NZaX49UqOGzdPt108ef7Pnyc08djxLIalXqeDpsViIBD+BvDrz6rQ8FOJ3cl40Wr4DWKU54qSGMQ&#10;3CfLRQLixDkBWeTyv3/xAwAA//8DAFBLAQItABQABgAIAAAAIQC2gziS/gAAAOEBAAATAAAAAAAA&#10;AAAAAAAAAAAAAABbQ29udGVudF9UeXBlc10ueG1sUEsBAi0AFAAGAAgAAAAhADj9If/WAAAAlAEA&#10;AAsAAAAAAAAAAAAAAAAALwEAAF9yZWxzLy5yZWxzUEsBAi0AFAAGAAgAAAAhAIrhrznSAQAAhQMA&#10;AA4AAAAAAAAAAAAAAAAALgIAAGRycy9lMm9Eb2MueG1sUEsBAi0AFAAGAAgAAAAhAP2Tqo3cAAAA&#10;BwEAAA8AAAAAAAAAAAAAAAAALAQAAGRycy9kb3ducmV2LnhtbFBLBQYAAAAABAAEAPMAAAA1BQAA&#10;AAA=&#10;" strokeweight="1.25pt"/>
                  </w:pict>
                </mc:Fallback>
              </mc:AlternateConten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             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        two weeks           one year             two weeks           one year</w:t>
            </w:r>
          </w:p>
        </w:tc>
      </w:tr>
      <w:tr w:rsidR="003A3BE8" w:rsidTr="00C31C50">
        <w:trPr>
          <w:trHeight w:val="2454"/>
          <w:jc w:val="center"/>
        </w:trPr>
        <w:tc>
          <w:tcPr>
            <w:tcW w:w="94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VAS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(back)                         1.8</w:t>
            </w:r>
            <w:r>
              <w:rPr>
                <w:rFonts w:hint="eastAsia"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8            1.8</w:t>
            </w:r>
            <w:r>
              <w:rPr>
                <w:rFonts w:hint="eastAsia"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8             2.3</w:t>
            </w:r>
            <w:r>
              <w:rPr>
                <w:rFonts w:hint="eastAsia"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5            2.0</w:t>
            </w:r>
            <w:r>
              <w:rPr>
                <w:rFonts w:hint="eastAsia"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8</w:t>
            </w:r>
          </w:p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VAS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(leg)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                   1.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4            1.3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4             1.7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1.2           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2.0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8</w:t>
            </w:r>
          </w:p>
          <w:p w:rsidR="003A3BE8" w:rsidRDefault="003A3BE8" w:rsidP="00C31C50">
            <w:pPr>
              <w:widowControl/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JOA</w:t>
            </w:r>
            <w:r>
              <w:rPr>
                <w:rFonts w:hint="eastAsia"/>
                <w:kern w:val="0"/>
                <w:sz w:val="18"/>
                <w:szCs w:val="18"/>
                <w:lang w:val="pt-BR"/>
              </w:rPr>
              <w:t xml:space="preserve"> 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</w:t>
            </w:r>
            <w:r>
              <w:rPr>
                <w:rFonts w:hint="eastAsia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                   </w:t>
            </w:r>
            <w:r>
              <w:rPr>
                <w:rFonts w:hint="eastAsia"/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24.5</w:t>
            </w:r>
            <w:r>
              <w:rPr>
                <w:rFonts w:hint="eastAsia"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0.5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    24.8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0.8            25.3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1.2           25.7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1.2</w:t>
            </w:r>
          </w:p>
          <w:p w:rsidR="003A3BE8" w:rsidRDefault="003A3BE8" w:rsidP="00C31C50">
            <w:pPr>
              <w:spacing w:line="480" w:lineRule="auto"/>
              <w:rPr>
                <w:rFonts w:hint="eastAsia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ODI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  <w:lang w:val="fi-FI"/>
              </w:rPr>
              <w:t xml:space="preserve">     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                        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(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32.0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3.5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)% 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    (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28.0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2.4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)%    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(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31.3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4.1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)%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 xml:space="preserve">        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(</w:t>
            </w:r>
            <w:r>
              <w:rPr>
                <w:rFonts w:hint="eastAsia"/>
                <w:bCs/>
                <w:kern w:val="0"/>
                <w:sz w:val="18"/>
                <w:szCs w:val="18"/>
              </w:rPr>
              <w:t>30.0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±</w:t>
            </w:r>
            <w:r>
              <w:rPr>
                <w:rFonts w:hint="eastAsia"/>
                <w:kern w:val="0"/>
                <w:sz w:val="18"/>
                <w:szCs w:val="18"/>
              </w:rPr>
              <w:t xml:space="preserve"> 2.8</w:t>
            </w:r>
            <w:r>
              <w:rPr>
                <w:rFonts w:hint="eastAsia"/>
                <w:bCs/>
                <w:kern w:val="0"/>
                <w:sz w:val="18"/>
                <w:szCs w:val="18"/>
                <w:lang w:val="fi-FI"/>
              </w:rPr>
              <w:t>)%</w:t>
            </w:r>
          </w:p>
        </w:tc>
      </w:tr>
    </w:tbl>
    <w:p w:rsidR="003A3BE8" w:rsidRDefault="003A3BE8" w:rsidP="003A3BE8">
      <w:pPr>
        <w:rPr>
          <w:rFonts w:hint="eastAsia"/>
          <w:b/>
          <w:bCs/>
          <w:kern w:val="0"/>
          <w:sz w:val="18"/>
          <w:szCs w:val="18"/>
          <w:lang w:val="fi-FI"/>
        </w:rPr>
      </w:pPr>
      <w:r>
        <w:rPr>
          <w:rFonts w:hint="eastAsia"/>
          <w:b/>
          <w:bCs/>
          <w:kern w:val="0"/>
          <w:sz w:val="18"/>
          <w:szCs w:val="18"/>
          <w:lang w:val="fi-FI"/>
        </w:rPr>
        <w:t>VAS</w:t>
      </w:r>
      <w:r>
        <w:rPr>
          <w:rFonts w:hint="eastAsia"/>
          <w:b/>
          <w:bCs/>
          <w:kern w:val="0"/>
          <w:sz w:val="18"/>
          <w:szCs w:val="18"/>
        </w:rPr>
        <w:t xml:space="preserve"> </w:t>
      </w:r>
      <w:r>
        <w:rPr>
          <w:rFonts w:hint="eastAsia"/>
          <w:kern w:val="0"/>
          <w:sz w:val="18"/>
          <w:szCs w:val="18"/>
        </w:rPr>
        <w:t>Visual analogue scale</w:t>
      </w:r>
    </w:p>
    <w:p w:rsidR="003A3BE8" w:rsidRDefault="003A3BE8" w:rsidP="003A3BE8">
      <w:pPr>
        <w:rPr>
          <w:b/>
          <w:sz w:val="18"/>
          <w:szCs w:val="18"/>
          <w:vertAlign w:val="superscript"/>
        </w:rPr>
      </w:pPr>
      <w:r>
        <w:rPr>
          <w:rFonts w:hint="eastAsia"/>
          <w:b/>
          <w:bCs/>
          <w:kern w:val="0"/>
          <w:sz w:val="18"/>
          <w:szCs w:val="18"/>
        </w:rPr>
        <w:t xml:space="preserve">JOA </w:t>
      </w:r>
      <w:r>
        <w:rPr>
          <w:rFonts w:hint="eastAsia"/>
          <w:kern w:val="0"/>
          <w:sz w:val="18"/>
          <w:szCs w:val="18"/>
        </w:rPr>
        <w:t xml:space="preserve">Japanese </w:t>
      </w:r>
      <w:proofErr w:type="spellStart"/>
      <w:r>
        <w:rPr>
          <w:rFonts w:hint="eastAsia"/>
          <w:kern w:val="0"/>
          <w:sz w:val="18"/>
          <w:szCs w:val="18"/>
        </w:rPr>
        <w:t>Orthopaedic</w:t>
      </w:r>
      <w:proofErr w:type="spellEnd"/>
      <w:r>
        <w:rPr>
          <w:rFonts w:hint="eastAsia"/>
          <w:kern w:val="0"/>
          <w:sz w:val="18"/>
          <w:szCs w:val="18"/>
        </w:rPr>
        <w:t xml:space="preserve"> Association score</w:t>
      </w:r>
    </w:p>
    <w:p w:rsidR="003A3BE8" w:rsidRDefault="003A3BE8" w:rsidP="003A3BE8">
      <w:pPr>
        <w:rPr>
          <w:rFonts w:hint="eastAsia"/>
          <w:sz w:val="18"/>
          <w:szCs w:val="18"/>
        </w:rPr>
      </w:pPr>
      <w:r>
        <w:rPr>
          <w:rFonts w:hint="eastAsia"/>
          <w:b/>
          <w:bCs/>
          <w:kern w:val="0"/>
          <w:sz w:val="18"/>
          <w:szCs w:val="18"/>
        </w:rPr>
        <w:t xml:space="preserve">ODI </w:t>
      </w:r>
      <w:proofErr w:type="spellStart"/>
      <w:r>
        <w:rPr>
          <w:rFonts w:hint="eastAsia"/>
          <w:kern w:val="0"/>
          <w:sz w:val="18"/>
          <w:szCs w:val="18"/>
        </w:rPr>
        <w:t>Oswestry</w:t>
      </w:r>
      <w:proofErr w:type="spellEnd"/>
      <w:r>
        <w:rPr>
          <w:rFonts w:hint="eastAsia"/>
          <w:kern w:val="0"/>
          <w:sz w:val="18"/>
          <w:szCs w:val="18"/>
        </w:rPr>
        <w:t xml:space="preserve"> disability index</w:t>
      </w:r>
    </w:p>
    <w:p w:rsidR="003A3BE8" w:rsidRDefault="003A3BE8" w:rsidP="003A3BE8">
      <w:pPr>
        <w:rPr>
          <w:rFonts w:hint="eastAsia"/>
          <w:szCs w:val="21"/>
        </w:rPr>
      </w:pPr>
    </w:p>
    <w:p w:rsidR="00992EE6" w:rsidRDefault="00992EE6"/>
    <w:sectPr w:rsidR="00992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5C4"/>
    <w:rsid w:val="003A3BE8"/>
    <w:rsid w:val="004705C4"/>
    <w:rsid w:val="0099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C9BEC5-2A94-4E72-88EA-BEADEF94C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BE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3A3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596</Characters>
  <Application>Microsoft Office Word</Application>
  <DocSecurity>0</DocSecurity>
  <Lines>21</Lines>
  <Paragraphs>6</Paragraphs>
  <ScaleCrop>false</ScaleCrop>
  <Company>Hindawi Publishing</Company>
  <LinksUpToDate>false</LinksUpToDate>
  <CharactersWithSpaces>3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Zedan</dc:creator>
  <cp:keywords/>
  <dc:description/>
  <cp:lastModifiedBy>Marwa Zedan</cp:lastModifiedBy>
  <cp:revision>2</cp:revision>
  <dcterms:created xsi:type="dcterms:W3CDTF">2017-09-27T06:30:00Z</dcterms:created>
  <dcterms:modified xsi:type="dcterms:W3CDTF">2017-09-27T06:30:00Z</dcterms:modified>
</cp:coreProperties>
</file>